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D3E12" w14:textId="629E028D" w:rsidR="00326AD5" w:rsidRPr="005925E4" w:rsidRDefault="00E974B1" w:rsidP="00326A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 Table</w:t>
      </w:r>
      <w:r w:rsidR="00326AD5" w:rsidRPr="00540609">
        <w:rPr>
          <w:rFonts w:ascii="Arial" w:hAnsi="Arial" w:cs="Arial"/>
          <w:b/>
          <w:bCs/>
          <w:sz w:val="20"/>
          <w:szCs w:val="20"/>
        </w:rPr>
        <w:t>. Oligo</w:t>
      </w:r>
      <w:r>
        <w:rPr>
          <w:rFonts w:ascii="Arial" w:hAnsi="Arial" w:cs="Arial"/>
          <w:b/>
          <w:bCs/>
          <w:sz w:val="20"/>
          <w:szCs w:val="20"/>
        </w:rPr>
        <w:t>nucleotide</w:t>
      </w:r>
      <w:r w:rsidR="00326AD5" w:rsidRPr="00540609">
        <w:rPr>
          <w:rFonts w:ascii="Arial" w:hAnsi="Arial" w:cs="Arial"/>
          <w:b/>
          <w:bCs/>
          <w:sz w:val="20"/>
          <w:szCs w:val="20"/>
        </w:rPr>
        <w:t>s used in this study</w:t>
      </w:r>
    </w:p>
    <w:p w14:paraId="6232DC21" w14:textId="77777777" w:rsidR="00326AD5" w:rsidRPr="00540609" w:rsidRDefault="00326AD5" w:rsidP="00326AD5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X="108" w:tblpY="32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95"/>
        <w:gridCol w:w="7483"/>
      </w:tblGrid>
      <w:tr w:rsidR="00326AD5" w:rsidRPr="00540609" w14:paraId="05A88CB2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433C28B" w14:textId="77777777" w:rsidR="00326AD5" w:rsidRPr="00540609" w:rsidRDefault="00326AD5" w:rsidP="00965E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0609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483" w:type="dxa"/>
            <w:vAlign w:val="center"/>
          </w:tcPr>
          <w:p w14:paraId="60BB1F31" w14:textId="77777777" w:rsidR="00326AD5" w:rsidRPr="00540609" w:rsidRDefault="00326AD5" w:rsidP="00965E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40609">
              <w:rPr>
                <w:rFonts w:ascii="Arial" w:hAnsi="Arial" w:cs="Arial"/>
                <w:b/>
                <w:sz w:val="20"/>
                <w:szCs w:val="20"/>
              </w:rPr>
              <w:t>Sequence 5’ to 3’</w:t>
            </w:r>
          </w:p>
        </w:tc>
      </w:tr>
      <w:tr w:rsidR="00326AD5" w:rsidRPr="00540609" w14:paraId="037433E5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E2A3FBD" w14:textId="77777777" w:rsidR="00326AD5" w:rsidRPr="00540609" w:rsidRDefault="00326AD5" w:rsidP="00965E01">
            <w:pPr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Protein Expression</w:t>
            </w:r>
          </w:p>
        </w:tc>
        <w:tc>
          <w:tcPr>
            <w:tcW w:w="7483" w:type="dxa"/>
            <w:vAlign w:val="center"/>
          </w:tcPr>
          <w:p w14:paraId="25DBFC8B" w14:textId="77777777" w:rsidR="00326AD5" w:rsidRPr="00540609" w:rsidRDefault="00326AD5" w:rsidP="00965E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26AD5" w:rsidRPr="00540609" w14:paraId="36449DD8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1BF7920A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mTrf2-416F-SalI</w:t>
            </w:r>
          </w:p>
        </w:tc>
        <w:tc>
          <w:tcPr>
            <w:tcW w:w="7483" w:type="dxa"/>
            <w:vAlign w:val="center"/>
          </w:tcPr>
          <w:p w14:paraId="03AA45CE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ATTAC GTCGAC CG CAA TCC GAA CAG CGG TTA</w:t>
            </w:r>
          </w:p>
        </w:tc>
      </w:tr>
      <w:tr w:rsidR="00326AD5" w:rsidRPr="00540609" w14:paraId="6F480D5C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01682F2E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mTrf2-dn-st-NotI</w:t>
            </w:r>
          </w:p>
        </w:tc>
        <w:tc>
          <w:tcPr>
            <w:tcW w:w="7483" w:type="dxa"/>
            <w:vAlign w:val="center"/>
          </w:tcPr>
          <w:p w14:paraId="14E6A4AC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AA GCGGCCGC cta TTC GTT TGA AAG AGA ACT CGA CG</w:t>
            </w:r>
          </w:p>
        </w:tc>
      </w:tr>
      <w:tr w:rsidR="00326AD5" w:rsidRPr="00540609" w14:paraId="5C171DEF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A357493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mBlm-F-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Nco</w:t>
            </w:r>
            <w:proofErr w:type="spellEnd"/>
          </w:p>
        </w:tc>
        <w:tc>
          <w:tcPr>
            <w:tcW w:w="7483" w:type="dxa"/>
            <w:vAlign w:val="center"/>
          </w:tcPr>
          <w:p w14:paraId="2FC60E16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AAT CCATGG CA atg ccg caa tcc gca cta acc cca</w:t>
            </w:r>
          </w:p>
        </w:tc>
      </w:tr>
      <w:tr w:rsidR="00326AD5" w:rsidRPr="00540609" w14:paraId="71FDCE01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DE43FA6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mBlm-R-FG-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7483" w:type="dxa"/>
            <w:vAlign w:val="center"/>
          </w:tcPr>
          <w:p w14:paraId="386ABDBD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AAT GCGGCCGC cta CTT GTC ATC GTC ATC CTT GTA ATC acc cga acg agg tag att ggg c</w:t>
            </w:r>
          </w:p>
        </w:tc>
      </w:tr>
      <w:tr w:rsidR="00326AD5" w:rsidRPr="00540609" w14:paraId="0DA4D291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0D4EE1B" w14:textId="77777777" w:rsidR="00326AD5" w:rsidRPr="00540609" w:rsidRDefault="00326AD5" w:rsidP="00965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83" w:type="dxa"/>
            <w:vAlign w:val="center"/>
          </w:tcPr>
          <w:p w14:paraId="73BF5174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326AD5" w:rsidRPr="00540609" w14:paraId="4C4854D2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072ECF3C" w14:textId="77777777" w:rsidR="00326AD5" w:rsidRPr="00540609" w:rsidRDefault="00326AD5" w:rsidP="00965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hAnsi="Arial" w:cs="Arial"/>
                <w:b/>
                <w:bCs/>
                <w:sz w:val="20"/>
                <w:szCs w:val="20"/>
              </w:rPr>
              <w:t>Strain Construction and Genotyping</w:t>
            </w:r>
          </w:p>
        </w:tc>
        <w:tc>
          <w:tcPr>
            <w:tcW w:w="7483" w:type="dxa"/>
            <w:vAlign w:val="center"/>
          </w:tcPr>
          <w:p w14:paraId="29D0DA02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326AD5" w:rsidRPr="00540609" w14:paraId="7F63944A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0DEACAD1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mBlm(1)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Nde</w:t>
            </w:r>
            <w:proofErr w:type="spellEnd"/>
          </w:p>
        </w:tc>
        <w:tc>
          <w:tcPr>
            <w:tcW w:w="7483" w:type="dxa"/>
            <w:vAlign w:val="center"/>
          </w:tcPr>
          <w:p w14:paraId="03737531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GAAATC CAT ATG CCG CAA TCC GCA CTA</w:t>
            </w:r>
          </w:p>
        </w:tc>
      </w:tr>
      <w:tr w:rsidR="00326AD5" w:rsidRPr="00540609" w14:paraId="6C23D68D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A3CE3A1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mBlm(720R)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Xba</w:t>
            </w:r>
            <w:proofErr w:type="spellEnd"/>
          </w:p>
        </w:tc>
        <w:tc>
          <w:tcPr>
            <w:tcW w:w="7483" w:type="dxa"/>
            <w:vAlign w:val="center"/>
          </w:tcPr>
          <w:p w14:paraId="7CF55DFE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ATT TCTAGA CAA GAT CTG AAA CGA GCT CG</w:t>
            </w:r>
          </w:p>
        </w:tc>
      </w:tr>
      <w:tr w:rsidR="00326AD5" w:rsidRPr="00540609" w14:paraId="6BB872F2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5EAD409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mBlm(-720)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Xba</w:t>
            </w:r>
            <w:proofErr w:type="spellEnd"/>
          </w:p>
        </w:tc>
        <w:tc>
          <w:tcPr>
            <w:tcW w:w="7483" w:type="dxa"/>
            <w:vAlign w:val="center"/>
          </w:tcPr>
          <w:p w14:paraId="0CD53E01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ATA TCTAGA TTG GAA CTG CGC AGT AAG CT</w:t>
            </w:r>
          </w:p>
        </w:tc>
      </w:tr>
      <w:tr w:rsidR="00326AD5" w:rsidRPr="00540609" w14:paraId="56E2D660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1E1E8BCD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mBlm(-1R)Eco</w:t>
            </w:r>
          </w:p>
        </w:tc>
        <w:tc>
          <w:tcPr>
            <w:tcW w:w="7483" w:type="dxa"/>
            <w:vAlign w:val="center"/>
          </w:tcPr>
          <w:p w14:paraId="14E601E1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 xml:space="preserve">ATT GAATTC AAC TGA AAG </w:t>
            </w: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540609">
              <w:rPr>
                <w:rFonts w:ascii="Arial" w:hAnsi="Arial" w:cs="Arial"/>
                <w:sz w:val="20"/>
                <w:szCs w:val="20"/>
              </w:rPr>
              <w:t xml:space="preserve"> GCA ATC CT</w:t>
            </w:r>
          </w:p>
        </w:tc>
      </w:tr>
      <w:tr w:rsidR="00326AD5" w:rsidRPr="00540609" w14:paraId="3DB252FF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746FF35" w14:textId="77777777" w:rsidR="00326AD5" w:rsidRPr="00540609" w:rsidRDefault="00326AD5" w:rsidP="00965E0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4060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mBlm(720R)</w:t>
            </w:r>
            <w:proofErr w:type="spellStart"/>
            <w:r w:rsidRPr="0054060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si</w:t>
            </w:r>
            <w:proofErr w:type="spellEnd"/>
          </w:p>
        </w:tc>
        <w:tc>
          <w:tcPr>
            <w:tcW w:w="7483" w:type="dxa"/>
            <w:vAlign w:val="center"/>
          </w:tcPr>
          <w:p w14:paraId="59B98864" w14:textId="77777777" w:rsidR="00326AD5" w:rsidRPr="00540609" w:rsidRDefault="00326AD5" w:rsidP="00965E01">
            <w:pPr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bCs/>
                <w:caps/>
                <w:sz w:val="20"/>
                <w:szCs w:val="20"/>
              </w:rPr>
              <w:t>AGA ATGCAT CAA GAT CTG AAA CGA GCT CG</w:t>
            </w:r>
          </w:p>
        </w:tc>
      </w:tr>
      <w:tr w:rsidR="00326AD5" w:rsidRPr="00540609" w14:paraId="218A22E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D26E556" w14:textId="77777777" w:rsidR="00326AD5" w:rsidRPr="00540609" w:rsidRDefault="00326AD5" w:rsidP="00965E0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4060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mBlm(-720)</w:t>
            </w:r>
            <w:proofErr w:type="spellStart"/>
            <w:r w:rsidRPr="0054060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si</w:t>
            </w:r>
            <w:proofErr w:type="spellEnd"/>
          </w:p>
        </w:tc>
        <w:tc>
          <w:tcPr>
            <w:tcW w:w="7483" w:type="dxa"/>
            <w:vAlign w:val="center"/>
          </w:tcPr>
          <w:p w14:paraId="5839193D" w14:textId="77777777" w:rsidR="00326AD5" w:rsidRPr="00540609" w:rsidRDefault="00326AD5" w:rsidP="00965E0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4060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TA ATGCAT TTG GAA CTG CGC AGT AAG CT</w:t>
            </w:r>
          </w:p>
        </w:tc>
      </w:tr>
      <w:tr w:rsidR="00326AD5" w:rsidRPr="00540609" w14:paraId="40EA0596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B691D41" w14:textId="77777777" w:rsidR="00326AD5" w:rsidRPr="00540609" w:rsidRDefault="00326AD5" w:rsidP="00965E0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83" w:type="dxa"/>
            <w:vAlign w:val="center"/>
          </w:tcPr>
          <w:p w14:paraId="1A9428B2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326AD5" w:rsidRPr="00540609" w14:paraId="6DEE042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CE52BEC" w14:textId="77777777" w:rsidR="00326AD5" w:rsidRPr="00540609" w:rsidRDefault="00326AD5" w:rsidP="00965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Helicase assays</w:t>
            </w:r>
          </w:p>
        </w:tc>
        <w:tc>
          <w:tcPr>
            <w:tcW w:w="7483" w:type="dxa"/>
            <w:vAlign w:val="center"/>
          </w:tcPr>
          <w:p w14:paraId="2ED2F42C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326AD5" w:rsidRPr="00540609" w14:paraId="5375509C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F21AFD8" w14:textId="77777777" w:rsidR="00326AD5" w:rsidRPr="00540609" w:rsidRDefault="00326AD5" w:rsidP="00965E01">
            <w:pPr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NT – top</w:t>
            </w:r>
          </w:p>
        </w:tc>
        <w:tc>
          <w:tcPr>
            <w:tcW w:w="7483" w:type="dxa"/>
            <w:vAlign w:val="center"/>
          </w:tcPr>
          <w:p w14:paraId="2A63D87F" w14:textId="77777777" w:rsidR="00326AD5" w:rsidRPr="00540609" w:rsidRDefault="00326AD5" w:rsidP="00965E01">
            <w:pPr>
              <w:rPr>
                <w:rFonts w:ascii="Arial" w:hAnsi="Arial" w:cs="Arial"/>
                <w:caps/>
                <w:color w:val="C45911" w:themeColor="accent2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TTCTTCCTTTCCCTCTTCCTGATACGGCTGCTTCTCATCTACAACGTGATCCGTCATGGT</w:t>
            </w:r>
          </w:p>
        </w:tc>
      </w:tr>
      <w:tr w:rsidR="00326AD5" w:rsidRPr="00540609" w14:paraId="6A8E242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6A24DA8" w14:textId="77777777" w:rsidR="00326AD5" w:rsidRPr="00540609" w:rsidRDefault="00326AD5" w:rsidP="00965E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NT – bottom</w:t>
            </w:r>
          </w:p>
        </w:tc>
        <w:tc>
          <w:tcPr>
            <w:tcW w:w="7483" w:type="dxa"/>
            <w:vAlign w:val="center"/>
          </w:tcPr>
          <w:p w14:paraId="2B8A0FD5" w14:textId="77777777" w:rsidR="00326AD5" w:rsidRPr="00540609" w:rsidRDefault="00326AD5" w:rsidP="00965E01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ATGAGAAGCAGCCGTATCAGGAAGAGGGAAAGGAAGAA</w:t>
            </w:r>
          </w:p>
        </w:tc>
      </w:tr>
      <w:tr w:rsidR="00326AD5" w:rsidRPr="00540609" w14:paraId="09241E5B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A0D30AC" w14:textId="77777777" w:rsidR="00326AD5" w:rsidRPr="00540609" w:rsidRDefault="00326AD5" w:rsidP="00965E01">
            <w:pPr>
              <w:rPr>
                <w:rFonts w:ascii="Arial" w:hAnsi="Arial" w:cs="Arial"/>
                <w:color w:val="C45911" w:themeColor="accent2" w:themeShade="BF"/>
                <w:sz w:val="20"/>
                <w:szCs w:val="20"/>
              </w:rPr>
            </w:pP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Telo</w:t>
            </w:r>
            <w:proofErr w:type="spellEnd"/>
            <w:r w:rsidRPr="00540609">
              <w:rPr>
                <w:rFonts w:ascii="Arial" w:hAnsi="Arial" w:cs="Arial"/>
                <w:sz w:val="20"/>
                <w:szCs w:val="20"/>
              </w:rPr>
              <w:t xml:space="preserve"> – top</w:t>
            </w:r>
          </w:p>
        </w:tc>
        <w:tc>
          <w:tcPr>
            <w:tcW w:w="7483" w:type="dxa"/>
            <w:vAlign w:val="center"/>
          </w:tcPr>
          <w:p w14:paraId="17112E26" w14:textId="77777777" w:rsidR="00326AD5" w:rsidRPr="00540609" w:rsidRDefault="00326AD5" w:rsidP="00965E01">
            <w:pPr>
              <w:rPr>
                <w:rFonts w:ascii="Arial" w:hAnsi="Arial" w:cs="Arial"/>
                <w:bCs/>
                <w:caps/>
                <w:color w:val="C45911" w:themeColor="accent2" w:themeShade="BF"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TTCTTCCTTTCCCTC</w:t>
            </w:r>
            <w:r w:rsidRPr="00540609">
              <w:rPr>
                <w:rFonts w:ascii="Arial" w:hAnsi="Arial" w:cs="Arial"/>
                <w:b/>
                <w:caps/>
                <w:sz w:val="20"/>
                <w:szCs w:val="20"/>
              </w:rPr>
              <w:t>TAGGGTTAGGGTTAGGGTTAGGGTTAGGGTTAGGGTTAGGGTTAG</w:t>
            </w:r>
          </w:p>
        </w:tc>
      </w:tr>
      <w:tr w:rsidR="00326AD5" w:rsidRPr="00540609" w14:paraId="1CC2DC5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9AD4587" w14:textId="77777777" w:rsidR="00326AD5" w:rsidRPr="00540609" w:rsidRDefault="00326AD5" w:rsidP="00965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40609">
              <w:rPr>
                <w:rFonts w:ascii="Arial" w:hAnsi="Arial" w:cs="Arial"/>
                <w:sz w:val="20"/>
                <w:szCs w:val="20"/>
              </w:rPr>
              <w:t>Telo</w:t>
            </w:r>
            <w:proofErr w:type="spellEnd"/>
            <w:r w:rsidRPr="00540609">
              <w:rPr>
                <w:rFonts w:ascii="Arial" w:hAnsi="Arial" w:cs="Arial"/>
                <w:sz w:val="20"/>
                <w:szCs w:val="20"/>
              </w:rPr>
              <w:t xml:space="preserve"> – bottom</w:t>
            </w:r>
          </w:p>
        </w:tc>
        <w:tc>
          <w:tcPr>
            <w:tcW w:w="7483" w:type="dxa"/>
            <w:vAlign w:val="center"/>
          </w:tcPr>
          <w:p w14:paraId="175115ED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b/>
                <w:caps/>
                <w:sz w:val="20"/>
                <w:szCs w:val="20"/>
              </w:rPr>
              <w:t>CCCTAACCCTAACCCTAACCCTA</w:t>
            </w:r>
            <w:r w:rsidRPr="00540609">
              <w:rPr>
                <w:rFonts w:ascii="Arial" w:hAnsi="Arial" w:cs="Arial"/>
                <w:caps/>
                <w:sz w:val="20"/>
                <w:szCs w:val="20"/>
              </w:rPr>
              <w:t>GAGGGAAAGGAAGAA</w:t>
            </w:r>
          </w:p>
        </w:tc>
      </w:tr>
      <w:tr w:rsidR="00326AD5" w:rsidRPr="00540609" w14:paraId="293EF8B0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A8B0A9B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3" w:type="dxa"/>
            <w:vAlign w:val="center"/>
          </w:tcPr>
          <w:p w14:paraId="4322CDD3" w14:textId="77777777" w:rsidR="00326AD5" w:rsidRPr="00540609" w:rsidRDefault="00326AD5" w:rsidP="00965E01">
            <w:pPr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</w:tr>
      <w:tr w:rsidR="00326AD5" w:rsidRPr="00540609" w14:paraId="008A769B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FD73407" w14:textId="77777777" w:rsidR="00326AD5" w:rsidRPr="00540609" w:rsidRDefault="00326AD5" w:rsidP="00965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hAnsi="Arial" w:cs="Arial"/>
                <w:b/>
                <w:bCs/>
                <w:sz w:val="20"/>
                <w:szCs w:val="20"/>
              </w:rPr>
              <w:t>PCR, hybridization, and EMSA assays</w:t>
            </w:r>
          </w:p>
        </w:tc>
        <w:tc>
          <w:tcPr>
            <w:tcW w:w="7483" w:type="dxa"/>
            <w:vAlign w:val="center"/>
          </w:tcPr>
          <w:p w14:paraId="2DF3E44F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326AD5" w:rsidRPr="00540609" w14:paraId="60B9680B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AF4CBDC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r w:rsidRPr="00540609">
              <w:rPr>
                <w:rFonts w:ascii="Arial" w:eastAsia="Malgun Gothic" w:hAnsi="Arial" w:cs="Arial"/>
                <w:sz w:val="20"/>
                <w:szCs w:val="20"/>
                <w:vertAlign w:val="subscript"/>
              </w:rPr>
              <w:t>4</w:t>
            </w: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(G4)</w:t>
            </w:r>
          </w:p>
        </w:tc>
        <w:tc>
          <w:tcPr>
            <w:tcW w:w="7483" w:type="dxa"/>
            <w:vAlign w:val="center"/>
          </w:tcPr>
          <w:p w14:paraId="7C3D8F8F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TTAGGG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</w:p>
        </w:tc>
      </w:tr>
      <w:tr w:rsidR="00326AD5" w:rsidRPr="00540609" w14:paraId="128AD5E9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3D95B04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r w:rsidRPr="00540609">
              <w:rPr>
                <w:rFonts w:ascii="Arial" w:eastAsia="Malgun Gothic" w:hAnsi="Arial" w:cs="Arial"/>
                <w:sz w:val="20"/>
                <w:szCs w:val="20"/>
                <w:vertAlign w:val="subscript"/>
              </w:rPr>
              <w:t>4</w:t>
            </w: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(C4)</w:t>
            </w:r>
          </w:p>
        </w:tc>
        <w:tc>
          <w:tcPr>
            <w:tcW w:w="7483" w:type="dxa"/>
            <w:vAlign w:val="center"/>
          </w:tcPr>
          <w:p w14:paraId="04858D50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CCCTAA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</w:p>
        </w:tc>
      </w:tr>
      <w:tr w:rsidR="00326AD5" w:rsidRPr="00540609" w14:paraId="4DFB863F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33D06AF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r w:rsidRPr="00540609">
              <w:rPr>
                <w:rFonts w:ascii="Arial" w:eastAsia="Malgun Gothic" w:hAnsi="Arial" w:cs="Arial"/>
                <w:sz w:val="20"/>
                <w:szCs w:val="20"/>
                <w:vertAlign w:val="subscript"/>
              </w:rPr>
              <w:t>8</w:t>
            </w: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(G8)</w:t>
            </w:r>
          </w:p>
        </w:tc>
        <w:tc>
          <w:tcPr>
            <w:tcW w:w="7483" w:type="dxa"/>
            <w:vAlign w:val="center"/>
          </w:tcPr>
          <w:p w14:paraId="07366CE0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  <w:u w:val="single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TTAGGG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TTAGGG</w:t>
            </w:r>
            <w:proofErr w:type="spellEnd"/>
          </w:p>
        </w:tc>
      </w:tr>
      <w:tr w:rsidR="00326AD5" w:rsidRPr="00540609" w14:paraId="31E59E75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559F38E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r w:rsidRPr="00540609">
              <w:rPr>
                <w:rFonts w:ascii="Arial" w:eastAsia="Malgun Gothic" w:hAnsi="Arial" w:cs="Arial"/>
                <w:sz w:val="20"/>
                <w:szCs w:val="20"/>
                <w:vertAlign w:val="subscript"/>
              </w:rPr>
              <w:t>8</w:t>
            </w: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(C8)</w:t>
            </w:r>
          </w:p>
        </w:tc>
        <w:tc>
          <w:tcPr>
            <w:tcW w:w="7483" w:type="dxa"/>
            <w:vAlign w:val="center"/>
          </w:tcPr>
          <w:p w14:paraId="26E1722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CCCTAA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</w:p>
        </w:tc>
      </w:tr>
      <w:tr w:rsidR="00326AD5" w:rsidRPr="00540609" w14:paraId="692BC8A7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0FCC93E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mrRNA_26S_121F</w:t>
            </w:r>
          </w:p>
        </w:tc>
        <w:tc>
          <w:tcPr>
            <w:tcW w:w="7483" w:type="dxa"/>
            <w:vAlign w:val="center"/>
          </w:tcPr>
          <w:p w14:paraId="0CC12818" w14:textId="77777777" w:rsidR="00326AD5" w:rsidRPr="00540609" w:rsidRDefault="00326AD5" w:rsidP="00965E01">
            <w:pPr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GCTTCGGACCATGCCTAAG</w:t>
            </w:r>
          </w:p>
        </w:tc>
      </w:tr>
      <w:tr w:rsidR="00326AD5" w:rsidRPr="00540609" w14:paraId="631D3159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FBDA7C0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mrRNA_26S_642R</w:t>
            </w:r>
          </w:p>
        </w:tc>
        <w:tc>
          <w:tcPr>
            <w:tcW w:w="7483" w:type="dxa"/>
            <w:vAlign w:val="center"/>
          </w:tcPr>
          <w:p w14:paraId="39D95EF8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TTGGTCCGTGTTTCAAGACG</w:t>
            </w:r>
          </w:p>
        </w:tc>
      </w:tr>
      <w:tr w:rsidR="00326AD5" w:rsidRPr="00540609" w14:paraId="1901C958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1FB1AB1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7483" w:type="dxa"/>
            <w:vAlign w:val="center"/>
          </w:tcPr>
          <w:p w14:paraId="493BDFB4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326AD5" w:rsidRPr="00540609" w14:paraId="61EF9FF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495FD59" w14:textId="77777777" w:rsidR="00326AD5" w:rsidRPr="00540609" w:rsidRDefault="00326AD5" w:rsidP="00965E01">
            <w:pPr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RT-PCR and RT-qPCR</w:t>
            </w:r>
          </w:p>
        </w:tc>
        <w:tc>
          <w:tcPr>
            <w:tcW w:w="7483" w:type="dxa"/>
            <w:vAlign w:val="center"/>
          </w:tcPr>
          <w:p w14:paraId="39252B01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326AD5" w:rsidRPr="00540609" w14:paraId="3D1319A5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0D81E45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TERRA-F1</w:t>
            </w:r>
          </w:p>
        </w:tc>
        <w:tc>
          <w:tcPr>
            <w:tcW w:w="7483" w:type="dxa"/>
            <w:vAlign w:val="center"/>
          </w:tcPr>
          <w:p w14:paraId="3E0E139C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GGACGGCAGATATATATTGTGAGTGG</w:t>
            </w:r>
          </w:p>
        </w:tc>
      </w:tr>
      <w:tr w:rsidR="00326AD5" w:rsidRPr="00540609" w14:paraId="626755D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0CB9DD8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TERRA-F2</w:t>
            </w:r>
          </w:p>
        </w:tc>
        <w:tc>
          <w:tcPr>
            <w:tcW w:w="7483" w:type="dxa"/>
            <w:vAlign w:val="center"/>
          </w:tcPr>
          <w:p w14:paraId="3E732536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GTGGCAACATTGGGTGAGC</w:t>
            </w:r>
          </w:p>
        </w:tc>
      </w:tr>
      <w:tr w:rsidR="00BE6BCF" w:rsidRPr="00540609" w14:paraId="40B791A9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41FDD14" w14:textId="41F44575" w:rsidR="00BE6BCF" w:rsidRPr="00540609" w:rsidRDefault="00BE6BCF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lastRenderedPageBreak/>
              <w:t>UT6-TERRA-F2</w:t>
            </w:r>
            <w:r>
              <w:rPr>
                <w:rFonts w:ascii="Arial" w:eastAsia="Malgun Gothic" w:hAnsi="Arial" w:cs="Arial"/>
                <w:sz w:val="20"/>
                <w:szCs w:val="20"/>
              </w:rPr>
              <w:t>V2</w:t>
            </w:r>
          </w:p>
        </w:tc>
        <w:tc>
          <w:tcPr>
            <w:tcW w:w="7483" w:type="dxa"/>
            <w:vAlign w:val="center"/>
          </w:tcPr>
          <w:p w14:paraId="65712579" w14:textId="798FDF58" w:rsidR="00BE6BCF" w:rsidRPr="00540609" w:rsidRDefault="00BE6BCF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BE6BCF">
              <w:rPr>
                <w:rFonts w:ascii="Arial" w:eastAsia="Malgun Gothic" w:hAnsi="Arial" w:cs="Arial"/>
                <w:sz w:val="20"/>
                <w:szCs w:val="20"/>
              </w:rPr>
              <w:t>GATTTTGGTGGCAACATTGGGTGAGCA</w:t>
            </w:r>
          </w:p>
        </w:tc>
      </w:tr>
      <w:tr w:rsidR="00326AD5" w:rsidRPr="00540609" w14:paraId="7F77EDD1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15609E7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TERRA-R1</w:t>
            </w:r>
          </w:p>
        </w:tc>
        <w:tc>
          <w:tcPr>
            <w:tcW w:w="7483" w:type="dxa"/>
            <w:vAlign w:val="center"/>
          </w:tcPr>
          <w:p w14:paraId="4CC6BE1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CGTTGACACATTCAATCCCTC</w:t>
            </w:r>
          </w:p>
        </w:tc>
      </w:tr>
      <w:tr w:rsidR="00326AD5" w:rsidRPr="00540609" w14:paraId="65187B97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6EB6D3A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TERRA-R2</w:t>
            </w:r>
          </w:p>
        </w:tc>
        <w:tc>
          <w:tcPr>
            <w:tcW w:w="7483" w:type="dxa"/>
            <w:vAlign w:val="center"/>
          </w:tcPr>
          <w:p w14:paraId="00CA1F1E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TTCAAGCCCTGCAGCC</w:t>
            </w:r>
          </w:p>
        </w:tc>
      </w:tr>
      <w:tr w:rsidR="00BE6BCF" w:rsidRPr="00540609" w14:paraId="019BEAC0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0875E19" w14:textId="30F046B1" w:rsidR="00BE6BCF" w:rsidRPr="00540609" w:rsidRDefault="00BE6BCF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TERRA-R2</w:t>
            </w:r>
            <w:r>
              <w:rPr>
                <w:rFonts w:ascii="Arial" w:eastAsia="Malgun Gothic" w:hAnsi="Arial" w:cs="Arial"/>
                <w:sz w:val="20"/>
                <w:szCs w:val="20"/>
              </w:rPr>
              <w:t>V2</w:t>
            </w:r>
          </w:p>
        </w:tc>
        <w:tc>
          <w:tcPr>
            <w:tcW w:w="7483" w:type="dxa"/>
            <w:vAlign w:val="center"/>
          </w:tcPr>
          <w:p w14:paraId="0431B290" w14:textId="693163F7" w:rsidR="00BE6BCF" w:rsidRPr="00540609" w:rsidRDefault="00BE6BCF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BE6BCF">
              <w:rPr>
                <w:rFonts w:ascii="Arial" w:eastAsia="Malgun Gothic" w:hAnsi="Arial" w:cs="Arial"/>
                <w:sz w:val="20"/>
                <w:szCs w:val="20"/>
              </w:rPr>
              <w:t>ACAACTCTTCAAGCCCTGCAGCC</w:t>
            </w:r>
          </w:p>
        </w:tc>
      </w:tr>
      <w:tr w:rsidR="00326AD5" w:rsidRPr="00540609" w14:paraId="3CF05398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74A4AD0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r w:rsidRPr="00540609">
              <w:rPr>
                <w:rFonts w:ascii="Arial" w:eastAsia="Malgun Gothic" w:hAnsi="Arial" w:cs="Arial"/>
                <w:sz w:val="20"/>
                <w:szCs w:val="20"/>
                <w:vertAlign w:val="subscript"/>
              </w:rPr>
              <w:t>4</w:t>
            </w: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(C4)</w:t>
            </w:r>
          </w:p>
        </w:tc>
        <w:tc>
          <w:tcPr>
            <w:tcW w:w="7483" w:type="dxa"/>
            <w:vAlign w:val="center"/>
          </w:tcPr>
          <w:p w14:paraId="7824F5A3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CCCTAA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  <w:r w:rsidRPr="00540609">
              <w:rPr>
                <w:rFonts w:ascii="Arial" w:eastAsia="Malgun Gothic" w:hAnsi="Arial" w:cs="Arial"/>
                <w:sz w:val="20"/>
                <w:szCs w:val="20"/>
              </w:rPr>
              <w:t xml:space="preserve"> </w:t>
            </w:r>
            <w:proofErr w:type="spellStart"/>
            <w:r w:rsidRPr="00540609">
              <w:rPr>
                <w:rFonts w:ascii="Arial" w:eastAsia="Malgun Gothic" w:hAnsi="Arial" w:cs="Arial"/>
                <w:sz w:val="20"/>
                <w:szCs w:val="20"/>
              </w:rPr>
              <w:t>CCCTAA</w:t>
            </w:r>
            <w:proofErr w:type="spellEnd"/>
          </w:p>
        </w:tc>
      </w:tr>
      <w:tr w:rsidR="00326AD5" w:rsidRPr="00540609" w14:paraId="34E23CF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AC3BEEA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Blm-PCR-180F</w:t>
            </w:r>
          </w:p>
        </w:tc>
        <w:tc>
          <w:tcPr>
            <w:tcW w:w="7483" w:type="dxa"/>
            <w:vAlign w:val="center"/>
          </w:tcPr>
          <w:p w14:paraId="728008E5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cac tgc tca aaa gag atc gag gtc tgg</w:t>
            </w:r>
          </w:p>
        </w:tc>
      </w:tr>
      <w:tr w:rsidR="00326AD5" w:rsidRPr="00540609" w14:paraId="3243B63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64AA33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blm-PCR-209F</w:t>
            </w:r>
          </w:p>
        </w:tc>
        <w:tc>
          <w:tcPr>
            <w:tcW w:w="7483" w:type="dxa"/>
            <w:vAlign w:val="center"/>
          </w:tcPr>
          <w:p w14:paraId="5864E8CC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cat cgg ccg ctt cca tct caa acg</w:t>
            </w:r>
          </w:p>
        </w:tc>
      </w:tr>
      <w:tr w:rsidR="00326AD5" w:rsidRPr="00540609" w14:paraId="4E4FFD6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AB17F11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blm-PCR-305R</w:t>
            </w:r>
          </w:p>
        </w:tc>
        <w:tc>
          <w:tcPr>
            <w:tcW w:w="7483" w:type="dxa"/>
            <w:vAlign w:val="center"/>
          </w:tcPr>
          <w:p w14:paraId="3664A663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cga ggt gtc tgc gat atc gag cca c</w:t>
            </w:r>
          </w:p>
        </w:tc>
      </w:tr>
      <w:tr w:rsidR="00326AD5" w:rsidRPr="00540609" w14:paraId="24528F9D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DBA3A27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Blm-PCR-400R</w:t>
            </w:r>
          </w:p>
        </w:tc>
        <w:tc>
          <w:tcPr>
            <w:tcW w:w="7483" w:type="dxa"/>
            <w:vAlign w:val="center"/>
          </w:tcPr>
          <w:p w14:paraId="1C55D82A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caa aat cga tcc gaa gct cgt ctt cg</w:t>
            </w:r>
          </w:p>
        </w:tc>
      </w:tr>
      <w:tr w:rsidR="00326AD5" w:rsidRPr="00540609" w14:paraId="6C787097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0E5C3109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Blm-PCR-500R</w:t>
            </w:r>
          </w:p>
        </w:tc>
        <w:tc>
          <w:tcPr>
            <w:tcW w:w="7483" w:type="dxa"/>
            <w:vAlign w:val="center"/>
          </w:tcPr>
          <w:p w14:paraId="01D1E630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aag gct tcg tgc ttt tgg tac caa g</w:t>
            </w:r>
          </w:p>
        </w:tc>
      </w:tr>
      <w:tr w:rsidR="00326AD5" w:rsidRPr="00540609" w14:paraId="5A610C2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38430B0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Trf2-PCR-1100R</w:t>
            </w:r>
          </w:p>
        </w:tc>
        <w:tc>
          <w:tcPr>
            <w:tcW w:w="7483" w:type="dxa"/>
            <w:vAlign w:val="center"/>
          </w:tcPr>
          <w:p w14:paraId="614CCCFE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TCT TCC GAG CCT TCA TCC GA</w:t>
            </w:r>
          </w:p>
        </w:tc>
      </w:tr>
      <w:tr w:rsidR="00326AD5" w:rsidRPr="00540609" w14:paraId="57E56297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81D2DB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Trf2-PCR-865-F</w:t>
            </w:r>
          </w:p>
        </w:tc>
        <w:tc>
          <w:tcPr>
            <w:tcW w:w="7483" w:type="dxa"/>
            <w:vAlign w:val="center"/>
          </w:tcPr>
          <w:p w14:paraId="727043C9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CGC GAC ACC AAC CAT ACA AGC A</w:t>
            </w:r>
          </w:p>
        </w:tc>
      </w:tr>
      <w:tr w:rsidR="00326AD5" w:rsidRPr="00540609" w14:paraId="7D2C677A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16041C57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Trf2-PCR-939-R</w:t>
            </w:r>
          </w:p>
        </w:tc>
        <w:tc>
          <w:tcPr>
            <w:tcW w:w="7483" w:type="dxa"/>
            <w:vAlign w:val="center"/>
          </w:tcPr>
          <w:p w14:paraId="36BFF525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GGT GAG TGG GGC ACT GTG TC</w:t>
            </w:r>
          </w:p>
        </w:tc>
      </w:tr>
      <w:tr w:rsidR="00326AD5" w:rsidRPr="00540609" w14:paraId="5A163DF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B8AA7C3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7483" w:type="dxa"/>
            <w:vAlign w:val="center"/>
          </w:tcPr>
          <w:p w14:paraId="0152A1CF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326AD5" w:rsidRPr="00540609" w14:paraId="3BF102B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255112B" w14:textId="77777777" w:rsidR="00326AD5" w:rsidRPr="00540609" w:rsidRDefault="00326AD5" w:rsidP="00965E01">
            <w:pPr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STELA and fusion assays</w:t>
            </w:r>
          </w:p>
        </w:tc>
        <w:tc>
          <w:tcPr>
            <w:tcW w:w="7483" w:type="dxa"/>
            <w:vAlign w:val="center"/>
          </w:tcPr>
          <w:p w14:paraId="34806009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326AD5" w:rsidRPr="00540609" w14:paraId="169BDEB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801672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4-F</w:t>
            </w:r>
          </w:p>
        </w:tc>
        <w:tc>
          <w:tcPr>
            <w:tcW w:w="7483" w:type="dxa"/>
            <w:vAlign w:val="center"/>
          </w:tcPr>
          <w:p w14:paraId="58DFA3CD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tcgggcaacgttccatgtcg</w:t>
            </w:r>
          </w:p>
        </w:tc>
      </w:tr>
      <w:tr w:rsidR="00326AD5" w:rsidRPr="00540609" w14:paraId="58B0443A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4BCEEBF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T4-subtel-R2375</w:t>
            </w:r>
          </w:p>
        </w:tc>
        <w:tc>
          <w:tcPr>
            <w:tcW w:w="7483" w:type="dxa"/>
            <w:vAlign w:val="center"/>
          </w:tcPr>
          <w:p w14:paraId="0F1FF96B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Ccctcgaaggcagtgcatac</w:t>
            </w:r>
          </w:p>
        </w:tc>
      </w:tr>
      <w:tr w:rsidR="00326AD5" w:rsidRPr="00540609" w14:paraId="4FA5AD8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7D365469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UT6-F</w:t>
            </w:r>
          </w:p>
        </w:tc>
        <w:tc>
          <w:tcPr>
            <w:tcW w:w="7483" w:type="dxa"/>
            <w:vAlign w:val="center"/>
          </w:tcPr>
          <w:p w14:paraId="28513D34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ctactacacatcggttcaggc</w:t>
            </w:r>
          </w:p>
        </w:tc>
      </w:tr>
      <w:tr w:rsidR="00326AD5" w:rsidRPr="00540609" w14:paraId="3816A110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1FE4838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sz w:val="20"/>
                <w:szCs w:val="20"/>
              </w:rPr>
              <w:t>UT6-subtel-R2400</w:t>
            </w:r>
          </w:p>
        </w:tc>
        <w:tc>
          <w:tcPr>
            <w:tcW w:w="7483" w:type="dxa"/>
            <w:vAlign w:val="center"/>
          </w:tcPr>
          <w:p w14:paraId="332546B7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eastAsia="Malgun Gothic" w:hAnsi="Arial" w:cs="Arial"/>
                <w:caps/>
                <w:sz w:val="20"/>
                <w:szCs w:val="20"/>
              </w:rPr>
              <w:t>atgccaaagtggaaatcgtgcac</w:t>
            </w:r>
          </w:p>
        </w:tc>
      </w:tr>
      <w:tr w:rsidR="00326AD5" w:rsidRPr="00540609" w14:paraId="53784D17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72DC0B2" w14:textId="77777777" w:rsidR="00326AD5" w:rsidRPr="00540609" w:rsidRDefault="00326AD5" w:rsidP="00965E01">
            <w:pPr>
              <w:rPr>
                <w:rFonts w:ascii="Arial" w:eastAsia="Malgun Gothic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1</w:t>
            </w:r>
          </w:p>
        </w:tc>
        <w:tc>
          <w:tcPr>
            <w:tcW w:w="7483" w:type="dxa"/>
            <w:vAlign w:val="center"/>
          </w:tcPr>
          <w:p w14:paraId="11465D5C" w14:textId="77777777" w:rsidR="00326AD5" w:rsidRPr="00540609" w:rsidRDefault="00326AD5" w:rsidP="00965E01">
            <w:pPr>
              <w:rPr>
                <w:rFonts w:ascii="Arial" w:eastAsia="Malgun Gothic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caps/>
                <w:sz w:val="20"/>
                <w:szCs w:val="20"/>
                <w:u w:val="single"/>
              </w:rPr>
              <w:t>CCCTAAC</w:t>
            </w:r>
          </w:p>
        </w:tc>
      </w:tr>
      <w:tr w:rsidR="00326AD5" w:rsidRPr="00540609" w14:paraId="0F525C90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49324DD0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2</w:t>
            </w:r>
          </w:p>
        </w:tc>
        <w:tc>
          <w:tcPr>
            <w:tcW w:w="7483" w:type="dxa"/>
            <w:vAlign w:val="center"/>
          </w:tcPr>
          <w:p w14:paraId="29DFF1F7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bCs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bCs/>
                <w:caps/>
                <w:sz w:val="20"/>
                <w:szCs w:val="20"/>
                <w:u w:val="single"/>
              </w:rPr>
              <w:t>TAACCCT</w:t>
            </w:r>
          </w:p>
        </w:tc>
      </w:tr>
      <w:tr w:rsidR="00326AD5" w:rsidRPr="00540609" w14:paraId="4BA2CA89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5B5ACE5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3</w:t>
            </w:r>
          </w:p>
        </w:tc>
        <w:tc>
          <w:tcPr>
            <w:tcW w:w="7483" w:type="dxa"/>
            <w:vAlign w:val="center"/>
          </w:tcPr>
          <w:p w14:paraId="05B6A9F5" w14:textId="77777777" w:rsidR="00326AD5" w:rsidRPr="00540609" w:rsidRDefault="00326AD5" w:rsidP="00965E01">
            <w:pPr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caps/>
                <w:sz w:val="20"/>
                <w:szCs w:val="20"/>
                <w:u w:val="single"/>
              </w:rPr>
              <w:t>CCTAACC</w:t>
            </w:r>
          </w:p>
        </w:tc>
      </w:tr>
      <w:tr w:rsidR="00326AD5" w:rsidRPr="00540609" w14:paraId="6F27B39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3F40BBE4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4</w:t>
            </w:r>
          </w:p>
        </w:tc>
        <w:tc>
          <w:tcPr>
            <w:tcW w:w="7483" w:type="dxa"/>
            <w:vAlign w:val="center"/>
          </w:tcPr>
          <w:p w14:paraId="3174F6AA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caps/>
                <w:sz w:val="20"/>
                <w:szCs w:val="20"/>
                <w:u w:val="single"/>
              </w:rPr>
              <w:t>CTAACCC</w:t>
            </w:r>
          </w:p>
        </w:tc>
      </w:tr>
      <w:tr w:rsidR="00326AD5" w:rsidRPr="00540609" w14:paraId="6ADD90EE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6122A8C3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5</w:t>
            </w:r>
          </w:p>
        </w:tc>
        <w:tc>
          <w:tcPr>
            <w:tcW w:w="7483" w:type="dxa"/>
            <w:vAlign w:val="center"/>
          </w:tcPr>
          <w:p w14:paraId="09B11E21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caps/>
                <w:sz w:val="20"/>
                <w:szCs w:val="20"/>
                <w:u w:val="single"/>
              </w:rPr>
              <w:t>AACCCTA</w:t>
            </w:r>
          </w:p>
        </w:tc>
      </w:tr>
      <w:tr w:rsidR="00326AD5" w:rsidRPr="00540609" w14:paraId="7950AB98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510DFC76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C Telorette 6</w:t>
            </w:r>
          </w:p>
        </w:tc>
        <w:tc>
          <w:tcPr>
            <w:tcW w:w="7483" w:type="dxa"/>
            <w:vAlign w:val="center"/>
          </w:tcPr>
          <w:p w14:paraId="209B1A67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  <w:r w:rsidRPr="00540609">
              <w:rPr>
                <w:rFonts w:ascii="Arial" w:hAnsi="Arial" w:cs="Arial"/>
                <w:caps/>
                <w:sz w:val="20"/>
                <w:szCs w:val="20"/>
                <w:u w:val="single"/>
              </w:rPr>
              <w:t>ACCCTAA</w:t>
            </w:r>
          </w:p>
        </w:tc>
      </w:tr>
      <w:tr w:rsidR="00326AD5" w:rsidRPr="00540609" w14:paraId="0527D963" w14:textId="77777777" w:rsidTr="00965E01">
        <w:trPr>
          <w:trHeight w:val="312"/>
        </w:trPr>
        <w:tc>
          <w:tcPr>
            <w:tcW w:w="1895" w:type="dxa"/>
            <w:vAlign w:val="center"/>
          </w:tcPr>
          <w:p w14:paraId="26D3DFAE" w14:textId="77777777" w:rsidR="00326AD5" w:rsidRPr="00540609" w:rsidRDefault="00326AD5" w:rsidP="00965E01">
            <w:pPr>
              <w:rPr>
                <w:rFonts w:ascii="Arial" w:hAnsi="Arial" w:cs="Arial"/>
                <w:sz w:val="20"/>
                <w:szCs w:val="20"/>
              </w:rPr>
            </w:pPr>
            <w:r w:rsidRPr="00540609">
              <w:rPr>
                <w:rFonts w:ascii="Arial" w:hAnsi="Arial" w:cs="Arial"/>
                <w:sz w:val="20"/>
                <w:szCs w:val="20"/>
              </w:rPr>
              <w:t>Teltail</w:t>
            </w:r>
          </w:p>
        </w:tc>
        <w:tc>
          <w:tcPr>
            <w:tcW w:w="7483" w:type="dxa"/>
            <w:vAlign w:val="center"/>
          </w:tcPr>
          <w:p w14:paraId="2938DA9F" w14:textId="77777777" w:rsidR="00326AD5" w:rsidRPr="00540609" w:rsidRDefault="00326AD5" w:rsidP="00965E0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40609">
              <w:rPr>
                <w:rFonts w:ascii="Arial" w:hAnsi="Arial" w:cs="Arial"/>
                <w:caps/>
                <w:sz w:val="20"/>
                <w:szCs w:val="20"/>
              </w:rPr>
              <w:t>GCTCCGTGCATCTGGCATC</w:t>
            </w:r>
          </w:p>
        </w:tc>
      </w:tr>
    </w:tbl>
    <w:p w14:paraId="64CB5359" w14:textId="77777777" w:rsidR="00326AD5" w:rsidRPr="00540609" w:rsidRDefault="00326AD5" w:rsidP="00326AD5">
      <w:pPr>
        <w:rPr>
          <w:rFonts w:ascii="Arial" w:hAnsi="Arial" w:cs="Arial"/>
          <w:b/>
          <w:sz w:val="20"/>
          <w:szCs w:val="20"/>
        </w:rPr>
      </w:pPr>
    </w:p>
    <w:p w14:paraId="674979DC" w14:textId="77777777" w:rsidR="00326AD5" w:rsidRPr="00540609" w:rsidRDefault="00326AD5" w:rsidP="00326AD5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08D4E8C8" w14:textId="77777777" w:rsidR="00326AD5" w:rsidRPr="00540609" w:rsidRDefault="00326AD5" w:rsidP="00326AD5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6AF2FDCC" w14:textId="77777777" w:rsidR="00326AD5" w:rsidRPr="00540609" w:rsidRDefault="00326AD5" w:rsidP="00326AD5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5E44A4B4" w14:textId="77777777" w:rsidR="008817BF" w:rsidRPr="00540609" w:rsidRDefault="008817BF">
      <w:pPr>
        <w:rPr>
          <w:sz w:val="18"/>
          <w:szCs w:val="18"/>
        </w:rPr>
      </w:pPr>
    </w:p>
    <w:sectPr w:rsidR="008817BF" w:rsidRPr="00540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D5"/>
    <w:rsid w:val="0002461B"/>
    <w:rsid w:val="000D746E"/>
    <w:rsid w:val="00114B30"/>
    <w:rsid w:val="00170EA0"/>
    <w:rsid w:val="00256609"/>
    <w:rsid w:val="0029273C"/>
    <w:rsid w:val="003259D6"/>
    <w:rsid w:val="00326AD5"/>
    <w:rsid w:val="003A5104"/>
    <w:rsid w:val="00424D03"/>
    <w:rsid w:val="00446B93"/>
    <w:rsid w:val="004519A8"/>
    <w:rsid w:val="00452B97"/>
    <w:rsid w:val="00494914"/>
    <w:rsid w:val="004D36D4"/>
    <w:rsid w:val="00503D32"/>
    <w:rsid w:val="00534304"/>
    <w:rsid w:val="00540609"/>
    <w:rsid w:val="00591F5A"/>
    <w:rsid w:val="005925E4"/>
    <w:rsid w:val="005A767E"/>
    <w:rsid w:val="005B268B"/>
    <w:rsid w:val="006520B6"/>
    <w:rsid w:val="00671FAE"/>
    <w:rsid w:val="006A545B"/>
    <w:rsid w:val="006B228E"/>
    <w:rsid w:val="006F3A2D"/>
    <w:rsid w:val="006F53E7"/>
    <w:rsid w:val="00701023"/>
    <w:rsid w:val="0071383C"/>
    <w:rsid w:val="00735394"/>
    <w:rsid w:val="00773FFC"/>
    <w:rsid w:val="00775189"/>
    <w:rsid w:val="008042CA"/>
    <w:rsid w:val="00853DBF"/>
    <w:rsid w:val="008817BF"/>
    <w:rsid w:val="008F71A1"/>
    <w:rsid w:val="009B5390"/>
    <w:rsid w:val="00A15F4C"/>
    <w:rsid w:val="00AB2797"/>
    <w:rsid w:val="00BA5E43"/>
    <w:rsid w:val="00BE6BCF"/>
    <w:rsid w:val="00C445DB"/>
    <w:rsid w:val="00C83975"/>
    <w:rsid w:val="00CB69AB"/>
    <w:rsid w:val="00CB7826"/>
    <w:rsid w:val="00D96A58"/>
    <w:rsid w:val="00DF5F08"/>
    <w:rsid w:val="00E80E2C"/>
    <w:rsid w:val="00E974B1"/>
    <w:rsid w:val="00EB6021"/>
    <w:rsid w:val="00F64BD4"/>
    <w:rsid w:val="00FA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E9AF1"/>
  <w15:chartTrackingRefBased/>
  <w15:docId w15:val="{EF47F457-69E1-354F-9FDD-5AEFB46B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AD5"/>
    <w:rPr>
      <w:rFonts w:ascii="Cambria" w:eastAsia="Cambria" w:hAnsi="Cambria" w:cs="Times New Roman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F Lue</dc:creator>
  <cp:keywords/>
  <dc:description/>
  <cp:lastModifiedBy>Neal F Lue</cp:lastModifiedBy>
  <cp:revision>3</cp:revision>
  <dcterms:created xsi:type="dcterms:W3CDTF">2024-11-29T16:37:00Z</dcterms:created>
  <dcterms:modified xsi:type="dcterms:W3CDTF">2024-11-29T16:37:00Z</dcterms:modified>
</cp:coreProperties>
</file>